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00F3" w:rsidRDefault="005F00F3" w:rsidP="005F00F3">
      <w:pPr>
        <w:spacing w:after="0" w:line="360" w:lineRule="auto"/>
        <w:rPr>
          <w:rFonts w:ascii="Times New Roman" w:hAnsi="Times New Roman" w:cs="Times New Roman"/>
          <w:i/>
        </w:rPr>
      </w:pPr>
      <w:r w:rsidRPr="0027202A">
        <w:rPr>
          <w:rFonts w:ascii="Times New Roman" w:hAnsi="Times New Roman" w:cs="Times New Roman"/>
          <w:i/>
        </w:rPr>
        <w:t>Supplementary material to article by L. Lammerts</w:t>
      </w:r>
      <w:r w:rsidRPr="003C2D65">
        <w:rPr>
          <w:vertAlign w:val="superscript"/>
        </w:rPr>
        <w:t>1</w:t>
      </w:r>
      <w:r>
        <w:rPr>
          <w:rFonts w:ascii="Times New Roman" w:hAnsi="Times New Roman" w:cs="Times New Roman"/>
          <w:i/>
        </w:rPr>
        <w:t xml:space="preserve">, F.G. Schaafsma, W. van Mechelen and J.R. Anema </w:t>
      </w:r>
      <w:r w:rsidRPr="0027202A">
        <w:rPr>
          <w:rFonts w:ascii="Times New Roman" w:hAnsi="Times New Roman" w:cs="Times New Roman"/>
          <w:i/>
        </w:rPr>
        <w:t xml:space="preserve">‘Process evaluation of a participatory supportive return to work program for workers without a permanent employment contract, sick-listed </w:t>
      </w:r>
      <w:r>
        <w:rPr>
          <w:rFonts w:ascii="Times New Roman" w:hAnsi="Times New Roman" w:cs="Times New Roman"/>
          <w:i/>
        </w:rPr>
        <w:t>due to a common mental disorder’ in Journal of Occupational Rehabilitation</w:t>
      </w:r>
    </w:p>
    <w:p w:rsidR="005F00F3" w:rsidRDefault="005F00F3" w:rsidP="005F00F3">
      <w:pPr>
        <w:spacing w:after="0" w:line="360" w:lineRule="auto"/>
        <w:rPr>
          <w:rFonts w:ascii="Times New Roman" w:hAnsi="Times New Roman" w:cs="Times New Roman"/>
          <w:i/>
        </w:rPr>
      </w:pPr>
    </w:p>
    <w:p w:rsidR="005F00F3" w:rsidRPr="005B0CDF" w:rsidRDefault="005F00F3" w:rsidP="005F00F3">
      <w:pPr>
        <w:pStyle w:val="Normaalweb"/>
        <w:spacing w:before="0" w:beforeAutospacing="0" w:after="0" w:afterAutospacing="0" w:line="360" w:lineRule="auto"/>
        <w:rPr>
          <w:sz w:val="20"/>
          <w:szCs w:val="20"/>
        </w:rPr>
      </w:pPr>
      <w:r w:rsidRPr="005B0CDF">
        <w:rPr>
          <w:sz w:val="20"/>
          <w:szCs w:val="20"/>
          <w:vertAlign w:val="superscript"/>
        </w:rPr>
        <w:t>1</w:t>
      </w:r>
      <w:r w:rsidRPr="005B0CDF">
        <w:rPr>
          <w:sz w:val="20"/>
          <w:szCs w:val="20"/>
        </w:rPr>
        <w:t>Department of Public and Occupational Health, EMGO+ Institute for Health and Care Research, VU University Medical Center</w:t>
      </w:r>
      <w:r>
        <w:rPr>
          <w:sz w:val="20"/>
          <w:szCs w:val="20"/>
        </w:rPr>
        <w:t xml:space="preserve">. </w:t>
      </w:r>
      <w:r w:rsidRPr="005B0CDF">
        <w:rPr>
          <w:sz w:val="20"/>
          <w:szCs w:val="20"/>
        </w:rPr>
        <w:t xml:space="preserve">E-mail: </w:t>
      </w:r>
      <w:hyperlink r:id="rId5" w:history="1">
        <w:r w:rsidRPr="005B0CDF">
          <w:rPr>
            <w:rStyle w:val="Hyperlink"/>
            <w:sz w:val="20"/>
            <w:szCs w:val="20"/>
          </w:rPr>
          <w:t>l.lammerts@vumc.nl</w:t>
        </w:r>
      </w:hyperlink>
    </w:p>
    <w:p w:rsidR="00B8062D" w:rsidRDefault="00B8062D" w:rsidP="00B8062D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B8062D" w:rsidRPr="00953DA4" w:rsidRDefault="00B8062D" w:rsidP="00B8062D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953DA4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521588">
        <w:rPr>
          <w:rFonts w:ascii="Times New Roman" w:hAnsi="Times New Roman" w:cs="Times New Roman"/>
          <w:b/>
          <w:sz w:val="20"/>
          <w:szCs w:val="20"/>
        </w:rPr>
        <w:t>S2</w:t>
      </w:r>
      <w:bookmarkStart w:id="0" w:name="_GoBack"/>
      <w:bookmarkEnd w:id="0"/>
      <w:r w:rsidRPr="00953DA4">
        <w:rPr>
          <w:rFonts w:ascii="Times New Roman" w:hAnsi="Times New Roman" w:cs="Times New Roman"/>
          <w:b/>
          <w:sz w:val="20"/>
          <w:szCs w:val="20"/>
        </w:rPr>
        <w:t xml:space="preserve">. Participants’ evaluation of guidance OHC professionals participating in intervention    </w:t>
      </w:r>
    </w:p>
    <w:tbl>
      <w:tblPr>
        <w:tblStyle w:val="Lichtearcering"/>
        <w:tblW w:w="0" w:type="auto"/>
        <w:tblLook w:val="06A0" w:firstRow="1" w:lastRow="0" w:firstColumn="1" w:lastColumn="0" w:noHBand="1" w:noVBand="1"/>
      </w:tblPr>
      <w:tblGrid>
        <w:gridCol w:w="6062"/>
        <w:gridCol w:w="2410"/>
        <w:gridCol w:w="1150"/>
      </w:tblGrid>
      <w:tr w:rsidR="00B8062D" w:rsidRPr="00953DA4" w:rsidTr="003D57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3"/>
          </w:tcPr>
          <w:p w:rsidR="00B8062D" w:rsidRPr="00953DA4" w:rsidRDefault="00B8062D" w:rsidP="003D57CC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nl-NL"/>
              </w:rPr>
            </w:pPr>
            <w:r w:rsidRPr="00953DA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</w:t>
            </w:r>
            <w:r w:rsidRPr="00953DA4">
              <w:rPr>
                <w:rFonts w:ascii="Times New Roman" w:hAnsi="Times New Roman" w:cs="Times New Roman"/>
                <w:b w:val="0"/>
                <w:sz w:val="20"/>
                <w:szCs w:val="20"/>
                <w:lang w:val="nl-NL"/>
              </w:rPr>
              <w:t>N=31</w:t>
            </w:r>
          </w:p>
        </w:tc>
      </w:tr>
      <w:tr w:rsidR="00B8062D" w:rsidRPr="00953DA4" w:rsidTr="003D57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</w:tcPr>
          <w:p w:rsidR="00B8062D" w:rsidRPr="00953DA4" w:rsidRDefault="00B8062D" w:rsidP="003D57CC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Since you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ecame</w:t>
            </w:r>
            <w:r w:rsidRPr="00953DA4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sick-listed,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have you seen</w:t>
            </w:r>
            <w:r w:rsidRPr="00953DA4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the </w:t>
            </w:r>
            <w:r w:rsidRPr="00953DA4">
              <w:rPr>
                <w:rFonts w:ascii="Times New Roman" w:hAnsi="Times New Roman" w:cs="Times New Roman"/>
                <w:i/>
                <w:sz w:val="20"/>
                <w:szCs w:val="20"/>
              </w:rPr>
              <w:t>insurance physician</w:t>
            </w:r>
            <w:r w:rsidRPr="00953DA4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of the SSA?  </w:t>
            </w:r>
          </w:p>
        </w:tc>
        <w:tc>
          <w:tcPr>
            <w:tcW w:w="2410" w:type="dxa"/>
          </w:tcPr>
          <w:p w:rsidR="00B8062D" w:rsidRPr="00E72971" w:rsidRDefault="00B8062D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B8062D" w:rsidRPr="00953DA4" w:rsidRDefault="00B8062D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</w:pPr>
            <w:r w:rsidRPr="00953DA4"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  <w:t xml:space="preserve">yes: </w:t>
            </w:r>
          </w:p>
        </w:tc>
        <w:tc>
          <w:tcPr>
            <w:tcW w:w="1150" w:type="dxa"/>
          </w:tcPr>
          <w:p w:rsidR="00B8062D" w:rsidRDefault="00B8062D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</w:pPr>
          </w:p>
          <w:p w:rsidR="00B8062D" w:rsidRPr="00953DA4" w:rsidRDefault="00B8062D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</w:pPr>
            <w:r w:rsidRPr="00953DA4"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  <w:t>21 (68%)</w:t>
            </w:r>
          </w:p>
        </w:tc>
      </w:tr>
      <w:tr w:rsidR="00B8062D" w:rsidRPr="00953DA4" w:rsidTr="003D57CC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</w:tcPr>
          <w:p w:rsidR="00B8062D" w:rsidRPr="00953DA4" w:rsidRDefault="00B8062D" w:rsidP="003D57CC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53DA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The insurance physician… </w:t>
            </w:r>
          </w:p>
        </w:tc>
        <w:tc>
          <w:tcPr>
            <w:tcW w:w="3560" w:type="dxa"/>
            <w:gridSpan w:val="2"/>
          </w:tcPr>
          <w:p w:rsidR="00B8062D" w:rsidRPr="00953DA4" w:rsidRDefault="00B8062D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</w:t>
            </w:r>
            <w:proofErr w:type="spellStart"/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totally</w:t>
            </w:r>
            <w:proofErr w:type="spellEnd"/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) </w:t>
            </w:r>
            <w:proofErr w:type="spellStart"/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agree</w:t>
            </w:r>
            <w:proofErr w:type="spellEnd"/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:</w:t>
            </w:r>
          </w:p>
        </w:tc>
      </w:tr>
      <w:tr w:rsidR="00B8062D" w:rsidRPr="00953DA4" w:rsidTr="003D57CC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</w:tcPr>
          <w:p w:rsidR="00B8062D" w:rsidRPr="00953DA4" w:rsidRDefault="00B8062D" w:rsidP="003D57C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properly understood my health problems  </w:t>
            </w:r>
          </w:p>
        </w:tc>
        <w:tc>
          <w:tcPr>
            <w:tcW w:w="2410" w:type="dxa"/>
            <w:vMerge w:val="restart"/>
          </w:tcPr>
          <w:p w:rsidR="00B8062D" w:rsidRPr="00953DA4" w:rsidRDefault="00B8062D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:rsidR="00B8062D" w:rsidRPr="00953DA4" w:rsidRDefault="00B8062D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9 (91%)</w:t>
            </w:r>
          </w:p>
        </w:tc>
      </w:tr>
      <w:tr w:rsidR="00B8062D" w:rsidRPr="00953DA4" w:rsidTr="003D57CC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</w:tcPr>
          <w:p w:rsidR="00B8062D" w:rsidRPr="00953DA4" w:rsidRDefault="00B8062D" w:rsidP="003D57C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properly understood my problems with work resumption </w:t>
            </w:r>
          </w:p>
        </w:tc>
        <w:tc>
          <w:tcPr>
            <w:tcW w:w="2410" w:type="dxa"/>
            <w:vMerge/>
          </w:tcPr>
          <w:p w:rsidR="00B8062D" w:rsidRPr="00953DA4" w:rsidRDefault="00B8062D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:rsidR="00B8062D" w:rsidRPr="00953DA4" w:rsidRDefault="00B8062D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7 (81%)</w:t>
            </w:r>
          </w:p>
        </w:tc>
      </w:tr>
      <w:tr w:rsidR="00B8062D" w:rsidRPr="00953DA4" w:rsidTr="003D57CC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</w:tcPr>
          <w:p w:rsidR="00B8062D" w:rsidRPr="00953DA4" w:rsidRDefault="00B8062D" w:rsidP="003D57C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b w:val="0"/>
                <w:sz w:val="20"/>
                <w:szCs w:val="20"/>
              </w:rPr>
              <w:t>treated me nicely</w:t>
            </w:r>
          </w:p>
        </w:tc>
        <w:tc>
          <w:tcPr>
            <w:tcW w:w="2410" w:type="dxa"/>
            <w:vMerge/>
          </w:tcPr>
          <w:p w:rsidR="00B8062D" w:rsidRPr="00953DA4" w:rsidRDefault="00B8062D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:rsidR="00B8062D" w:rsidRPr="00953DA4" w:rsidRDefault="00B8062D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9 (91%)</w:t>
            </w:r>
          </w:p>
        </w:tc>
      </w:tr>
      <w:tr w:rsidR="00B8062D" w:rsidRPr="00953DA4" w:rsidTr="003D57CC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</w:tcPr>
          <w:p w:rsidR="00B8062D" w:rsidRPr="00953DA4" w:rsidRDefault="00B8062D" w:rsidP="003D57C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knew what</w:t>
            </w:r>
            <w:r w:rsidRPr="00953DA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he/she was talking about </w:t>
            </w:r>
          </w:p>
        </w:tc>
        <w:tc>
          <w:tcPr>
            <w:tcW w:w="2410" w:type="dxa"/>
            <w:vMerge/>
          </w:tcPr>
          <w:p w:rsidR="00B8062D" w:rsidRPr="00953DA4" w:rsidRDefault="00B8062D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:rsidR="00B8062D" w:rsidRPr="00953DA4" w:rsidRDefault="00B8062D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9 (91%)</w:t>
            </w:r>
          </w:p>
        </w:tc>
      </w:tr>
      <w:tr w:rsidR="00B8062D" w:rsidRPr="00953DA4" w:rsidTr="003D57CC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</w:tcPr>
          <w:p w:rsidR="00B8062D" w:rsidRPr="00953DA4" w:rsidRDefault="00B8062D" w:rsidP="003D57C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gave me good advice about my health </w:t>
            </w:r>
          </w:p>
        </w:tc>
        <w:tc>
          <w:tcPr>
            <w:tcW w:w="2410" w:type="dxa"/>
            <w:vMerge/>
          </w:tcPr>
          <w:p w:rsidR="00B8062D" w:rsidRPr="00953DA4" w:rsidRDefault="00B8062D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:rsidR="00B8062D" w:rsidRPr="00953DA4" w:rsidRDefault="00B8062D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6 (76%)</w:t>
            </w:r>
          </w:p>
        </w:tc>
      </w:tr>
      <w:tr w:rsidR="00B8062D" w:rsidRPr="00953DA4" w:rsidTr="003D57CC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</w:tcPr>
          <w:p w:rsidR="00B8062D" w:rsidRPr="00953DA4" w:rsidRDefault="00B8062D" w:rsidP="003D57C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treated my complaints confidentially </w:t>
            </w:r>
          </w:p>
        </w:tc>
        <w:tc>
          <w:tcPr>
            <w:tcW w:w="2410" w:type="dxa"/>
            <w:vMerge/>
          </w:tcPr>
          <w:p w:rsidR="00B8062D" w:rsidRPr="00953DA4" w:rsidRDefault="00B8062D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:rsidR="00B8062D" w:rsidRPr="00953DA4" w:rsidRDefault="00B8062D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7 (81%)</w:t>
            </w:r>
          </w:p>
        </w:tc>
      </w:tr>
      <w:tr w:rsidR="00B8062D" w:rsidRPr="00953DA4" w:rsidTr="003D57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</w:tcPr>
          <w:p w:rsidR="00B8062D" w:rsidRPr="00953DA4" w:rsidRDefault="00B8062D" w:rsidP="003D57CC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Since you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ecame</w:t>
            </w:r>
            <w:r w:rsidRPr="00953DA4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sick-listed,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have you seen</w:t>
            </w:r>
            <w:r w:rsidRPr="00953DA4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the </w:t>
            </w:r>
            <w:r w:rsidRPr="00953DA4">
              <w:rPr>
                <w:rFonts w:ascii="Times New Roman" w:hAnsi="Times New Roman" w:cs="Times New Roman"/>
                <w:i/>
                <w:sz w:val="20"/>
                <w:szCs w:val="20"/>
              </w:rPr>
              <w:t>labor expert</w:t>
            </w:r>
            <w:r w:rsidRPr="00953DA4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of the SSA?  </w:t>
            </w:r>
          </w:p>
        </w:tc>
        <w:tc>
          <w:tcPr>
            <w:tcW w:w="2410" w:type="dxa"/>
          </w:tcPr>
          <w:p w:rsidR="00B8062D" w:rsidRPr="00953DA4" w:rsidRDefault="00B8062D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</w:pPr>
            <w:r w:rsidRPr="00953DA4"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  <w:t>yes:</w:t>
            </w:r>
          </w:p>
        </w:tc>
        <w:tc>
          <w:tcPr>
            <w:tcW w:w="1150" w:type="dxa"/>
          </w:tcPr>
          <w:p w:rsidR="00B8062D" w:rsidRPr="00953DA4" w:rsidRDefault="00B8062D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</w:pPr>
            <w:r w:rsidRPr="00953DA4"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  <w:t>23 (74%)</w:t>
            </w:r>
          </w:p>
        </w:tc>
      </w:tr>
      <w:tr w:rsidR="00B8062D" w:rsidRPr="00953DA4" w:rsidTr="003D57CC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</w:tcPr>
          <w:p w:rsidR="00B8062D" w:rsidRPr="00953DA4" w:rsidRDefault="00B8062D" w:rsidP="003D57CC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53DA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The labor expert… </w:t>
            </w:r>
          </w:p>
        </w:tc>
        <w:tc>
          <w:tcPr>
            <w:tcW w:w="3560" w:type="dxa"/>
            <w:gridSpan w:val="2"/>
          </w:tcPr>
          <w:p w:rsidR="00B8062D" w:rsidRPr="00953DA4" w:rsidRDefault="00B8062D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</w:t>
            </w:r>
            <w:proofErr w:type="spellStart"/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totally</w:t>
            </w:r>
            <w:proofErr w:type="spellEnd"/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) </w:t>
            </w:r>
            <w:proofErr w:type="spellStart"/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agree</w:t>
            </w:r>
            <w:proofErr w:type="spellEnd"/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:</w:t>
            </w:r>
          </w:p>
        </w:tc>
      </w:tr>
      <w:tr w:rsidR="00B8062D" w:rsidRPr="00953DA4" w:rsidTr="003D57CC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</w:tcPr>
          <w:p w:rsidR="00B8062D" w:rsidRPr="00953DA4" w:rsidRDefault="00B8062D" w:rsidP="003D57C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properly understood my problems </w:t>
            </w:r>
          </w:p>
        </w:tc>
        <w:tc>
          <w:tcPr>
            <w:tcW w:w="2410" w:type="dxa"/>
            <w:vMerge w:val="restart"/>
          </w:tcPr>
          <w:p w:rsidR="00B8062D" w:rsidRPr="00953DA4" w:rsidRDefault="00B8062D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150" w:type="dxa"/>
          </w:tcPr>
          <w:p w:rsidR="00B8062D" w:rsidRPr="00953DA4" w:rsidRDefault="00B8062D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0 (87%)</w:t>
            </w:r>
          </w:p>
        </w:tc>
      </w:tr>
      <w:tr w:rsidR="00B8062D" w:rsidRPr="00953DA4" w:rsidTr="003D57CC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</w:tcPr>
          <w:p w:rsidR="00B8062D" w:rsidRPr="00953DA4" w:rsidRDefault="00B8062D" w:rsidP="003D57C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treated me nicely </w:t>
            </w:r>
          </w:p>
        </w:tc>
        <w:tc>
          <w:tcPr>
            <w:tcW w:w="2410" w:type="dxa"/>
            <w:vMerge/>
          </w:tcPr>
          <w:p w:rsidR="00B8062D" w:rsidRPr="00953DA4" w:rsidRDefault="00B8062D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:rsidR="00B8062D" w:rsidRPr="00953DA4" w:rsidRDefault="00B8062D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3 (100%)</w:t>
            </w:r>
          </w:p>
        </w:tc>
      </w:tr>
      <w:tr w:rsidR="00B8062D" w:rsidRPr="00953DA4" w:rsidTr="003D57C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</w:tcPr>
          <w:p w:rsidR="00B8062D" w:rsidRPr="00953DA4" w:rsidRDefault="00B8062D" w:rsidP="003D57C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knew what</w:t>
            </w:r>
            <w:r w:rsidRPr="00953DA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he/she was talking about </w:t>
            </w:r>
          </w:p>
        </w:tc>
        <w:tc>
          <w:tcPr>
            <w:tcW w:w="2410" w:type="dxa"/>
            <w:vMerge/>
          </w:tcPr>
          <w:p w:rsidR="00B8062D" w:rsidRPr="00953DA4" w:rsidRDefault="00B8062D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:rsidR="00B8062D" w:rsidRPr="00953DA4" w:rsidRDefault="00B8062D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3 (100%)</w:t>
            </w:r>
          </w:p>
        </w:tc>
      </w:tr>
      <w:tr w:rsidR="00B8062D" w:rsidRPr="00953DA4" w:rsidTr="003D57C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</w:tcPr>
          <w:p w:rsidR="00B8062D" w:rsidRPr="00953DA4" w:rsidRDefault="00B8062D" w:rsidP="003D57C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gave me good advice about my RTW possibilities </w:t>
            </w:r>
          </w:p>
        </w:tc>
        <w:tc>
          <w:tcPr>
            <w:tcW w:w="2410" w:type="dxa"/>
            <w:vMerge/>
          </w:tcPr>
          <w:p w:rsidR="00B8062D" w:rsidRPr="00953DA4" w:rsidRDefault="00B8062D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:rsidR="00B8062D" w:rsidRPr="00953DA4" w:rsidRDefault="00B8062D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</w:rPr>
              <w:t>16 (70%)</w:t>
            </w:r>
          </w:p>
        </w:tc>
      </w:tr>
      <w:tr w:rsidR="00B8062D" w:rsidRPr="00953DA4" w:rsidTr="003D57C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</w:tcPr>
          <w:p w:rsidR="00B8062D" w:rsidRPr="00953DA4" w:rsidRDefault="00B8062D" w:rsidP="003D57C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eemed knowledgeable </w:t>
            </w:r>
          </w:p>
        </w:tc>
        <w:tc>
          <w:tcPr>
            <w:tcW w:w="2410" w:type="dxa"/>
            <w:vMerge/>
          </w:tcPr>
          <w:p w:rsidR="00B8062D" w:rsidRPr="00953DA4" w:rsidRDefault="00B8062D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:rsidR="00B8062D" w:rsidRPr="00953DA4" w:rsidRDefault="00B8062D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2 (96%)</w:t>
            </w:r>
          </w:p>
        </w:tc>
      </w:tr>
      <w:tr w:rsidR="00B8062D" w:rsidRPr="00953DA4" w:rsidTr="003D57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</w:tcPr>
          <w:p w:rsidR="00B8062D" w:rsidRPr="00953DA4" w:rsidRDefault="00B8062D" w:rsidP="003D57CC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ince you b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eca</w:t>
            </w:r>
            <w:r w:rsidRPr="00953DA4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me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ick-listed,</w:t>
            </w:r>
            <w:r w:rsidRPr="00953DA4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have you seen</w:t>
            </w:r>
            <w:r w:rsidRPr="00953DA4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the </w:t>
            </w:r>
            <w:r w:rsidRPr="00953D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TW coordinator </w:t>
            </w:r>
            <w:r w:rsidRPr="00953DA4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of the SSA?  </w:t>
            </w:r>
          </w:p>
        </w:tc>
        <w:tc>
          <w:tcPr>
            <w:tcW w:w="2410" w:type="dxa"/>
          </w:tcPr>
          <w:p w:rsidR="00B8062D" w:rsidRPr="00E72971" w:rsidRDefault="00B8062D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B8062D" w:rsidRPr="00953DA4" w:rsidRDefault="00B8062D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</w:pPr>
            <w:r w:rsidRPr="00953DA4"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  <w:t>yes:</w:t>
            </w:r>
          </w:p>
        </w:tc>
        <w:tc>
          <w:tcPr>
            <w:tcW w:w="1150" w:type="dxa"/>
          </w:tcPr>
          <w:p w:rsidR="00B8062D" w:rsidRDefault="00B8062D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</w:pPr>
          </w:p>
          <w:p w:rsidR="00B8062D" w:rsidRPr="00953DA4" w:rsidRDefault="00B8062D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</w:pPr>
            <w:r w:rsidRPr="00953DA4"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  <w:t>23 (74%)</w:t>
            </w:r>
          </w:p>
        </w:tc>
      </w:tr>
      <w:tr w:rsidR="00B8062D" w:rsidRPr="00953DA4" w:rsidTr="003D57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</w:tcPr>
          <w:p w:rsidR="00B8062D" w:rsidRPr="00953DA4" w:rsidRDefault="00B8062D" w:rsidP="003D57CC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53DA4">
              <w:rPr>
                <w:rFonts w:ascii="Times New Roman" w:hAnsi="Times New Roman" w:cs="Times New Roman"/>
                <w:b w:val="0"/>
                <w:sz w:val="20"/>
                <w:szCs w:val="20"/>
              </w:rPr>
              <w:t>The RTW coordinator…</w:t>
            </w:r>
          </w:p>
        </w:tc>
        <w:tc>
          <w:tcPr>
            <w:tcW w:w="3560" w:type="dxa"/>
            <w:gridSpan w:val="2"/>
          </w:tcPr>
          <w:p w:rsidR="00B8062D" w:rsidRPr="00953DA4" w:rsidRDefault="00B8062D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</w:t>
            </w:r>
            <w:proofErr w:type="spellStart"/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totally</w:t>
            </w:r>
            <w:proofErr w:type="spellEnd"/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) </w:t>
            </w:r>
            <w:proofErr w:type="spellStart"/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agree</w:t>
            </w:r>
            <w:proofErr w:type="spellEnd"/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:</w:t>
            </w:r>
          </w:p>
        </w:tc>
      </w:tr>
      <w:tr w:rsidR="00B8062D" w:rsidRPr="00953DA4" w:rsidTr="003D57C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</w:tcPr>
          <w:p w:rsidR="00B8062D" w:rsidRPr="00953DA4" w:rsidRDefault="00B8062D" w:rsidP="003D57C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properly understood my problems  </w:t>
            </w:r>
          </w:p>
        </w:tc>
        <w:tc>
          <w:tcPr>
            <w:tcW w:w="2410" w:type="dxa"/>
            <w:vMerge w:val="restart"/>
          </w:tcPr>
          <w:p w:rsidR="00B8062D" w:rsidRPr="00953DA4" w:rsidRDefault="00B8062D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1150" w:type="dxa"/>
          </w:tcPr>
          <w:p w:rsidR="00B8062D" w:rsidRPr="00953DA4" w:rsidRDefault="00B8062D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7 (74%)</w:t>
            </w:r>
          </w:p>
        </w:tc>
      </w:tr>
      <w:tr w:rsidR="00B8062D" w:rsidRPr="00953DA4" w:rsidTr="003D57C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</w:tcPr>
          <w:p w:rsidR="00B8062D" w:rsidRPr="00953DA4" w:rsidRDefault="00B8062D" w:rsidP="003D57C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treated me nicely </w:t>
            </w:r>
          </w:p>
        </w:tc>
        <w:tc>
          <w:tcPr>
            <w:tcW w:w="2410" w:type="dxa"/>
            <w:vMerge/>
          </w:tcPr>
          <w:p w:rsidR="00B8062D" w:rsidRPr="00953DA4" w:rsidRDefault="00B8062D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:rsidR="00B8062D" w:rsidRPr="00953DA4" w:rsidRDefault="00B8062D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0 (87%)</w:t>
            </w:r>
          </w:p>
        </w:tc>
      </w:tr>
      <w:tr w:rsidR="00B8062D" w:rsidRPr="00953DA4" w:rsidTr="003D57CC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</w:tcPr>
          <w:p w:rsidR="00B8062D" w:rsidRPr="00953DA4" w:rsidRDefault="00B8062D" w:rsidP="003D57C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knew what</w:t>
            </w:r>
            <w:r w:rsidRPr="00953DA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he/she was talking about </w:t>
            </w:r>
          </w:p>
        </w:tc>
        <w:tc>
          <w:tcPr>
            <w:tcW w:w="2410" w:type="dxa"/>
            <w:vMerge/>
          </w:tcPr>
          <w:p w:rsidR="00B8062D" w:rsidRPr="00953DA4" w:rsidRDefault="00B8062D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:rsidR="00B8062D" w:rsidRPr="00953DA4" w:rsidRDefault="00B8062D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0 (87%)</w:t>
            </w:r>
          </w:p>
        </w:tc>
      </w:tr>
      <w:tr w:rsidR="00B8062D" w:rsidRPr="00953DA4" w:rsidTr="003D57CC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</w:tcPr>
          <w:p w:rsidR="00B8062D" w:rsidRPr="00953DA4" w:rsidRDefault="00B8062D" w:rsidP="003D57C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b w:val="0"/>
                <w:sz w:val="20"/>
                <w:szCs w:val="20"/>
              </w:rPr>
              <w:t>gave me good advice about my RTW possibilities</w:t>
            </w:r>
          </w:p>
        </w:tc>
        <w:tc>
          <w:tcPr>
            <w:tcW w:w="2410" w:type="dxa"/>
            <w:vMerge/>
          </w:tcPr>
          <w:p w:rsidR="00B8062D" w:rsidRPr="00953DA4" w:rsidRDefault="00B8062D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:rsidR="00B8062D" w:rsidRPr="00953DA4" w:rsidRDefault="00B8062D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2 (52%)</w:t>
            </w:r>
          </w:p>
        </w:tc>
      </w:tr>
      <w:tr w:rsidR="00B8062D" w:rsidRPr="00953DA4" w:rsidTr="003D57C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</w:tcPr>
          <w:p w:rsidR="00B8062D" w:rsidRPr="00953DA4" w:rsidRDefault="00B8062D" w:rsidP="003D57CC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53DA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eemed knowledgeable </w:t>
            </w:r>
          </w:p>
        </w:tc>
        <w:tc>
          <w:tcPr>
            <w:tcW w:w="2410" w:type="dxa"/>
            <w:vMerge/>
          </w:tcPr>
          <w:p w:rsidR="00B8062D" w:rsidRPr="00953DA4" w:rsidRDefault="00B8062D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:rsidR="00B8062D" w:rsidRPr="00953DA4" w:rsidRDefault="00B8062D" w:rsidP="003D57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53DA4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8 (78%)</w:t>
            </w:r>
          </w:p>
        </w:tc>
      </w:tr>
    </w:tbl>
    <w:p w:rsidR="00B8062D" w:rsidRPr="00953DA4" w:rsidRDefault="00B8062D" w:rsidP="00B8062D">
      <w:pPr>
        <w:spacing w:after="0" w:line="360" w:lineRule="auto"/>
        <w:rPr>
          <w:rFonts w:ascii="Times New Roman" w:hAnsi="Times New Roman" w:cs="Times New Roman"/>
          <w:color w:val="FF0000"/>
        </w:rPr>
      </w:pPr>
    </w:p>
    <w:p w:rsidR="00563640" w:rsidRDefault="00521588"/>
    <w:sectPr w:rsidR="0056364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62D"/>
    <w:rsid w:val="002433BC"/>
    <w:rsid w:val="00495C1D"/>
    <w:rsid w:val="00521588"/>
    <w:rsid w:val="005F00F3"/>
    <w:rsid w:val="00B80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8062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B8062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alweb">
    <w:name w:val="Normal (Web)"/>
    <w:basedOn w:val="Standaard"/>
    <w:uiPriority w:val="99"/>
    <w:unhideWhenUsed/>
    <w:rsid w:val="005F00F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Standaardalinea-lettertype"/>
    <w:unhideWhenUsed/>
    <w:rsid w:val="005F00F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8062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B8062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alweb">
    <w:name w:val="Normal (Web)"/>
    <w:basedOn w:val="Standaard"/>
    <w:uiPriority w:val="99"/>
    <w:unhideWhenUsed/>
    <w:rsid w:val="005F00F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Standaardalinea-lettertype"/>
    <w:unhideWhenUsed/>
    <w:rsid w:val="005F00F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l.lammerts@vumc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BAE32D5</Template>
  <TotalTime>2</TotalTime>
  <Pages>1</Pages>
  <Words>29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merts, Lieke</dc:creator>
  <cp:lastModifiedBy>Lammerts, Lieke</cp:lastModifiedBy>
  <cp:revision>3</cp:revision>
  <dcterms:created xsi:type="dcterms:W3CDTF">2015-08-17T16:00:00Z</dcterms:created>
  <dcterms:modified xsi:type="dcterms:W3CDTF">2015-12-31T11:43:00Z</dcterms:modified>
</cp:coreProperties>
</file>